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74229" w14:textId="77777777" w:rsidR="00E8558E" w:rsidRPr="00043348" w:rsidRDefault="00E8558E" w:rsidP="00E8558E">
      <w:pPr>
        <w:spacing w:line="480" w:lineRule="auto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9 Table</w:t>
      </w:r>
      <w:r w:rsidRPr="00B71007">
        <w:rPr>
          <w:rFonts w:ascii="Times" w:hAnsi="Times"/>
          <w:sz w:val="22"/>
          <w:szCs w:val="22"/>
        </w:rPr>
        <w:t xml:space="preserve">. </w:t>
      </w:r>
      <w:r w:rsidRPr="00B71007">
        <w:rPr>
          <w:rFonts w:ascii="Times" w:hAnsi="Times"/>
          <w:b/>
          <w:sz w:val="22"/>
          <w:szCs w:val="22"/>
        </w:rPr>
        <w:t>Summary of relatedness between pairs of isolates from different countr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1007"/>
        <w:gridCol w:w="1126"/>
        <w:gridCol w:w="875"/>
        <w:gridCol w:w="857"/>
        <w:gridCol w:w="732"/>
        <w:gridCol w:w="1082"/>
        <w:gridCol w:w="1332"/>
        <w:gridCol w:w="1877"/>
        <w:gridCol w:w="1516"/>
        <w:gridCol w:w="1539"/>
      </w:tblGrid>
      <w:tr w:rsidR="00E8558E" w:rsidRPr="00862EE8" w14:paraId="244BC34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1F201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Region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EC6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Regio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8FB0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Country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299E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Country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6F76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isola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E052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pai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8A8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% of pairs I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595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% of pairs identic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6631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pairs IBD per SN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342C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genome I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6216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length of IBD (kb)</w:t>
            </w:r>
          </w:p>
        </w:tc>
      </w:tr>
      <w:tr w:rsidR="00E8558E" w:rsidRPr="00862EE8" w14:paraId="0EBAC39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98F85B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967D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0887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FA79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C9FA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576B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,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7913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B8D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9A3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103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3824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E8558E" w:rsidRPr="00862EE8" w14:paraId="3944BFE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DEDC5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D7E1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AB6D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5D77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8876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FBF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,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4807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0C22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413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35EF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FB02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E8558E" w:rsidRPr="00862EE8" w14:paraId="010A15E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D81BEB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DE06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771B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160B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7A5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A284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,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87BA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C3DD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D0C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636F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886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E8558E" w:rsidRPr="00862EE8" w14:paraId="74BD893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F71F9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330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3E6D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C55D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71E9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D1A8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0D7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3B8F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BF14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46C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891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E8558E" w:rsidRPr="00862EE8" w14:paraId="60C57B2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64589B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165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0FEC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9FE9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9B8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172E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,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2535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45D2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6FA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D91A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A5FA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E8558E" w:rsidRPr="00862EE8" w14:paraId="3A29DE0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311ECC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4940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F002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5691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DE6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C129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144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53E7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96F6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3DA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D567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E8558E" w:rsidRPr="00862EE8" w14:paraId="1F7F88F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3890F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EDB7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6BF8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F2AB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7561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DE0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,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3F70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8420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8C2E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A0E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8206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E8558E" w:rsidRPr="00862EE8" w14:paraId="12FA180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B6A0D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4E63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FC55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23E6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188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7E9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,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AC6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325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0076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A06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F29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E8558E" w:rsidRPr="00862EE8" w14:paraId="09F1314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78D6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845C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9236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F1C7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43E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CE6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,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4CE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DE10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EFDE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F1C0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DAE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E8558E" w:rsidRPr="00862EE8" w14:paraId="1DC38EF6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FC19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BF0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3565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42AB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8540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D43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,7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FCC0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3AC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975D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A4FB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1B39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8558E" w:rsidRPr="00862EE8" w14:paraId="3A5307C6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50247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3024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B481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A771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6D5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6CE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,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7FD2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6ED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E393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5168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DC0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E8558E" w:rsidRPr="00862EE8" w14:paraId="0F2E3C31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5E0E6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A2B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EEC0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270F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456B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FCA6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,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3B68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EBB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CAEA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5578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C5AA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E8558E" w:rsidRPr="00862EE8" w14:paraId="30F863F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C7EB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3EC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F289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51FB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DA67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6E81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16B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8F543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EFF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5ED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A3D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E8558E" w:rsidRPr="00862EE8" w14:paraId="1952B17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203D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782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9AC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9CD8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E070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FD19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,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7422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0A4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1C2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CD7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96D4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8558E" w:rsidRPr="00862EE8" w14:paraId="6A43895C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6DCB5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E7E2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B7FA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E0F4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DD5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B9D2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991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C3AC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77FB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B7BC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760A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E8558E" w:rsidRPr="00862EE8" w14:paraId="4779A13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BF96C1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43D6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4F8E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D974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04A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C034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5EEA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1DAF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AA6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8C1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962A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7</w:t>
            </w:r>
          </w:p>
        </w:tc>
      </w:tr>
      <w:tr w:rsidR="00E8558E" w:rsidRPr="00862EE8" w14:paraId="3289CFC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02A95F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72C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0A41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4E6B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4EAA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BDF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,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D32D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3264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FA3D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E59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C67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9</w:t>
            </w:r>
          </w:p>
        </w:tc>
      </w:tr>
      <w:tr w:rsidR="00E8558E" w:rsidRPr="00862EE8" w14:paraId="2D4840D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F498C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5C6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B715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6D8B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599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C66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,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678E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8F54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7A4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A22C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582D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8558E" w:rsidRPr="00862EE8" w14:paraId="4870BCB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EBC1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03BA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DE4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27EC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742B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7EC0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,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7B31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F849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EE7C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EA35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D4FF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E8558E" w:rsidRPr="00862EE8" w14:paraId="4BD8651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805D05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5809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3713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BC3B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142A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74A2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47E3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A68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5DE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C84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921F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E8558E" w:rsidRPr="00862EE8" w14:paraId="4A4FB2E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AAC67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DD73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74E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C89A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8DF0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0B4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4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E81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6D1A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635A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552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FB5D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E8558E" w:rsidRPr="00862EE8" w14:paraId="61B2C141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E8E16E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2CD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9539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B2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84F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84FF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0E5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86FD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89D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26E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D17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E8558E" w:rsidRPr="00862EE8" w14:paraId="7B46C1D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ACB8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D302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E478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9DDD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FF02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D9F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,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B30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7A1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7177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B71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8EDC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E8558E" w:rsidRPr="00862EE8" w14:paraId="2C8537C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48700B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33B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F9C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3BD0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68E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290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EA4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570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6FB4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2CAF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1C02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E8558E" w:rsidRPr="00862EE8" w14:paraId="4A46F76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BA0CE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D3C6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3106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87F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14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DD8B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F889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81E3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F1A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578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8F2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E8558E" w:rsidRPr="00862EE8" w14:paraId="40313E5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8F3DC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10C8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B45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BB1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C46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7DEA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,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598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91B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0E40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97E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461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E8558E" w:rsidRPr="00862EE8" w14:paraId="312EEBBC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3170F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68D8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0C5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A1A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88A9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9F5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,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A31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7ABB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3BA2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8BA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6E07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E8558E" w:rsidRPr="00862EE8" w14:paraId="554E6E62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165A5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4D40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63C3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22FD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1A4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0080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,3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0C4F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0279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AEA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9B22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3AE3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E8558E" w:rsidRPr="00862EE8" w14:paraId="184BC69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ED84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81AA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3FD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1EF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D94B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F81D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3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48F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BB0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3068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EF35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A19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85</w:t>
            </w:r>
          </w:p>
        </w:tc>
      </w:tr>
      <w:tr w:rsidR="00E8558E" w:rsidRPr="00862EE8" w14:paraId="243046A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0DBB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7B19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503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961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CAA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E94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,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1CFF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5425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F52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D65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709C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4</w:t>
            </w:r>
          </w:p>
        </w:tc>
      </w:tr>
      <w:tr w:rsidR="00E8558E" w:rsidRPr="00862EE8" w14:paraId="3102E94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1369A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8341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2E7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2BD8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E406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9B78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,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3EA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38C1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160F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18FB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32A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4</w:t>
            </w:r>
          </w:p>
        </w:tc>
      </w:tr>
      <w:tr w:rsidR="00E8558E" w:rsidRPr="00862EE8" w14:paraId="666EAEB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BCAD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F43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491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A0FF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3037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8E7C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,8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1038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0B9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AA36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BEC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DDA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E8558E" w:rsidRPr="00862EE8" w14:paraId="261552F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F3101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23AC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5D1E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2CD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122D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2F7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,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2038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DFC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C614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CF5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2C5A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7</w:t>
            </w:r>
          </w:p>
        </w:tc>
      </w:tr>
      <w:tr w:rsidR="00E8558E" w:rsidRPr="00862EE8" w14:paraId="7758A70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1B8EA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CE28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C306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A09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2E0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C7EE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E027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099A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40F2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764A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D27B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8558E" w:rsidRPr="00862EE8" w14:paraId="091CEB0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0C05B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41F6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5E8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5127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196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B12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,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C67B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3502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6303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3D4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B6B3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E8558E" w:rsidRPr="00862EE8" w14:paraId="791A80F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5725C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A70E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AEDD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4394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684F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854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A7DE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D179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F657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5074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643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E8558E" w:rsidRPr="00862EE8" w14:paraId="3F77ACB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D270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3BAF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974D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462C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D49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FEC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0B29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FCDE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BE81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3C93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C384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E8558E" w:rsidRPr="00862EE8" w14:paraId="57773A21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D2A002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40AC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DE92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56E6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A4A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56A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,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009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2ABD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7262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F98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F14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E8558E" w:rsidRPr="00862EE8" w14:paraId="56D20DCD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3FDF56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D56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D87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2E0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FB6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655C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,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6629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1929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0E9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A1EF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207C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E8558E" w:rsidRPr="00862EE8" w14:paraId="1E6C083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368528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2015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9743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B47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7BE6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185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,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B7D5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4AFC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9179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B376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9451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E8558E" w:rsidRPr="00862EE8" w14:paraId="4FB13A86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1846B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C931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4D7A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17E1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E94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F92F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5,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641C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B682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62C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4059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703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8558E" w:rsidRPr="00862EE8" w14:paraId="17AE3AA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D1EFF7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B81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F5BD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2C35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D771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F737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CA3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8CE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2CA7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D0B0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DAC7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E8558E" w:rsidRPr="00862EE8" w14:paraId="3FC3A56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20D08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4B1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14D2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8B32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D69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9FD2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,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0C3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7C0B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82F6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03C5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8BEF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E8558E" w:rsidRPr="00862EE8" w14:paraId="4924422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AD7B4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FD76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70D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38DEE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BA8D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A36E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,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8DEE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C63D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E143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AE3F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84DF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E8558E" w:rsidRPr="00862EE8" w14:paraId="76C9E3E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0B37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9CA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A5F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34FC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81FE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C5A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,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C3D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CFB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76FC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90A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21E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</w:t>
            </w:r>
          </w:p>
        </w:tc>
      </w:tr>
      <w:tr w:rsidR="00E8558E" w:rsidRPr="00862EE8" w14:paraId="531D04A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A392BC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030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2D0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4E4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867A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D0B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B39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638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30F8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52A3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02D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4</w:t>
            </w:r>
          </w:p>
        </w:tc>
      </w:tr>
      <w:tr w:rsidR="00E8558E" w:rsidRPr="00862EE8" w14:paraId="049F5C31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48547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C080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CEF5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71E5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4F1B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9ACB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,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4651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5FC9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713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44F5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50AE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8558E" w:rsidRPr="00862EE8" w14:paraId="6A05617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A0805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880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2AB7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8D06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F763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6759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B083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7DDD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60D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B0CC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693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E8558E" w:rsidRPr="00862EE8" w14:paraId="0E006B2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79663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2AD6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36AC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492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392D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5BB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A31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4218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7963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A38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1EC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E8558E" w:rsidRPr="00862EE8" w14:paraId="0EA2480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11C6BB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D71E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7484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D20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5358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26FA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,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13E3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BBB6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099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87F2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39B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8558E" w:rsidRPr="00862EE8" w14:paraId="2A43868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B2792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EBEF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1A00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49B7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CC7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AA7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5DA2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F6F2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7E23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F2B6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108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E8558E" w:rsidRPr="00862EE8" w14:paraId="7695F0B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8DD81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8CB4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ADDE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087F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DEC4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DFA7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E9A8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BB53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4D0D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C55F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AD5B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E8558E" w:rsidRPr="00862EE8" w14:paraId="15EBD73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141C7B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7D3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056B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C0FE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B3E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0554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,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55EB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0447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0425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E79D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4422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E8558E" w:rsidRPr="00862EE8" w14:paraId="38EC2A3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3AB76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AB9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9214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ECAB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440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29D3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,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5198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0F06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3D7F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1072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D51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E8558E" w:rsidRPr="00862EE8" w14:paraId="0C5A152D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1B3DF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608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E42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A4C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A57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752D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4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124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8A0E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2275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B52D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6B0D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E8558E" w:rsidRPr="00862EE8" w14:paraId="19D47C4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6EB0B4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BA7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154A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9AD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3039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D40F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,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356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EDF6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CB9B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CCE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F14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</w:t>
            </w:r>
          </w:p>
        </w:tc>
      </w:tr>
      <w:tr w:rsidR="00E8558E" w:rsidRPr="00862EE8" w14:paraId="45F6F39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B090D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0D1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2EC9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A8F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59D6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36EF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,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627E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54E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D0F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32D04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E35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E8558E" w:rsidRPr="00862EE8" w14:paraId="75D8125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DEBD1F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25F4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DCDE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1101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29E1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7B5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A742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6935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E8F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402C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A9D7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E8558E" w:rsidRPr="00862EE8" w14:paraId="75DE6A1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D4520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7CB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048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FDCC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663E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643C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2C3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DCF1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E1B9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63EB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09C7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E8558E" w:rsidRPr="00862EE8" w14:paraId="2096C061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99331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B17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C46A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0075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703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B9B4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1184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E71E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497A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A37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51F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E8558E" w:rsidRPr="00862EE8" w14:paraId="25A2112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25F104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008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F09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9E81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9D46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6850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94E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58E4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0AE9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674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FF6F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E8558E" w:rsidRPr="00862EE8" w14:paraId="63C3C7F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5792AE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FFE6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F22A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2840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0663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D81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F35C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FA9E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4DD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8C92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99C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E8558E" w:rsidRPr="00862EE8" w14:paraId="3708E052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8DACEC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C95A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5A87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DC3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34FD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AA2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2456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D9F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3D08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41A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8F9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E8558E" w:rsidRPr="00862EE8" w14:paraId="79C03DA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A92797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99AC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2822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 of the 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7FA2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521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481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39E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58A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B3AF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1AA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07D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2</w:t>
            </w:r>
          </w:p>
        </w:tc>
      </w:tr>
      <w:tr w:rsidR="00E8558E" w:rsidRPr="00862EE8" w14:paraId="0B46B8D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F0B3DD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01DD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6D9C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D014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7E3A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5611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,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AD76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70DD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A1BF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0859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0B83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9</w:t>
            </w:r>
          </w:p>
        </w:tc>
      </w:tr>
      <w:tr w:rsidR="00E8558E" w:rsidRPr="00862EE8" w14:paraId="258CABE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2EF5A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34C8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AD1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941C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E94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B12C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B68C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E8A8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461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41E7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238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6</w:t>
            </w:r>
          </w:p>
        </w:tc>
      </w:tr>
      <w:tr w:rsidR="00E8558E" w:rsidRPr="00862EE8" w14:paraId="557273D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0AC8A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17DD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575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6F06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09E5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664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,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BD7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AB97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A7F3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06C6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A8CA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E8558E" w:rsidRPr="00862EE8" w14:paraId="7521FA6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D2565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75A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661A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DC0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53D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21C7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AD78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C104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9DF7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DD5D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20A4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9</w:t>
            </w:r>
          </w:p>
        </w:tc>
      </w:tr>
      <w:tr w:rsidR="00E8558E" w:rsidRPr="00862EE8" w14:paraId="48FC99C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90E1E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6CD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7F99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EB1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0FD3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E30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3BC7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2377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68AF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E5BE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7B66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8</w:t>
            </w:r>
          </w:p>
        </w:tc>
      </w:tr>
      <w:tr w:rsidR="00E8558E" w:rsidRPr="00862EE8" w14:paraId="775B787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DA543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229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EC3E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E5BC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463A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F962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0D8A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516C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80C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4E23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756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E8558E" w:rsidRPr="00862EE8" w14:paraId="4F0617AD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2A7D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E96A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5D05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7886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7D0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7274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,4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A7A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0D09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E83C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31296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E274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8558E" w:rsidRPr="00862EE8" w14:paraId="6F4BFBD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C720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4900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663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AF1F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11E2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E38A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F1B0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CD1A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2F18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8419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972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E8558E" w:rsidRPr="00862EE8" w14:paraId="4944698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108607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9591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CD45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A5AB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784F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4A0B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674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E31F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EDEF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D74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B6A9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5</w:t>
            </w:r>
          </w:p>
        </w:tc>
      </w:tr>
      <w:tr w:rsidR="00E8558E" w:rsidRPr="00862EE8" w14:paraId="079B974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91885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7FD5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FECD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DF14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F519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B06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,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A7AC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59F8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5D97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4280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197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E8558E" w:rsidRPr="00862EE8" w14:paraId="04E285B8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70726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E46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A80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5B03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57D3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1043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B8C8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B17C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BBCA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1359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119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E8558E" w:rsidRPr="00862EE8" w14:paraId="7D367A8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13092A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7BE7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3410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2DF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57A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838D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,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A3E9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00B9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84B9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87CC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7BC7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2</w:t>
            </w:r>
          </w:p>
        </w:tc>
      </w:tr>
      <w:tr w:rsidR="00E8558E" w:rsidRPr="00862EE8" w14:paraId="42A3AB63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0737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E90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AFBB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7F6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97CB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2CB1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694F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E810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7EE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4A87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FB01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E8558E" w:rsidRPr="00862EE8" w14:paraId="3627482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F2DBE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B8F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B657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1091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7407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06E7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,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BB52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0BFA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45B1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6F5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46F1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4</w:t>
            </w:r>
          </w:p>
        </w:tc>
      </w:tr>
      <w:tr w:rsidR="00E8558E" w:rsidRPr="00862EE8" w14:paraId="4E2AB710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080F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C349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9E0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27D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C482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A3A7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,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1F02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5D0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C113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D3A5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3901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8</w:t>
            </w:r>
          </w:p>
        </w:tc>
      </w:tr>
      <w:tr w:rsidR="00E8558E" w:rsidRPr="00862EE8" w14:paraId="14BB5FD9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BDC7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4347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E4C8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A4B2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10F6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890C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7CCA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32E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2830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9705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7C0C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E8558E" w:rsidRPr="00862EE8" w14:paraId="2E83AE07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58BB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3B78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387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22BC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795B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76E8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,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77A0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1EBC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E63A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26A1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BEB0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3</w:t>
            </w:r>
          </w:p>
        </w:tc>
      </w:tr>
      <w:tr w:rsidR="00E8558E" w:rsidRPr="00862EE8" w14:paraId="324E2DE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CB8178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AD5A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44CE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7FC5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839B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B36D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2A3C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1D77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2F53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575A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E5BA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E8558E" w:rsidRPr="00862EE8" w14:paraId="12B23B2E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C436E1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2BE7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1ED4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8243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23C0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4CD1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D370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43C6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D9B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2099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6540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E8558E" w:rsidRPr="00862EE8" w14:paraId="2B63DA7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9514B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9D6B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E7FC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8943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BC2A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82A8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397E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6D79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902C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BBC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C5C0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E8558E" w:rsidRPr="00862EE8" w14:paraId="66D92E2F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C0606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FBF4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957B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7C4C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5CFD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2CC5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,4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4D9E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744C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6A7C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ECE6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0910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E8558E" w:rsidRPr="00862EE8" w14:paraId="4A36BCA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CD9D1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030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1EF6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B28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C536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9CBE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10DA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58F3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513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62E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5DF5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E8558E" w:rsidRPr="00862EE8" w14:paraId="05FAB8E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EFEB6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6594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C05F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D69F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5DF4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263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,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13B9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8BC6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037C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7780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5402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E8558E" w:rsidRPr="00862EE8" w14:paraId="65E93FFB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E94AAF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ED9C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4CB3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4810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6BC0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8A4F3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CC58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2E8A5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3CD8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131E6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42DA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6</w:t>
            </w:r>
          </w:p>
        </w:tc>
      </w:tr>
      <w:tr w:rsidR="00E8558E" w:rsidRPr="00862EE8" w14:paraId="6EAE51A4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485CD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FA4F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7616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1956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2F9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5A30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B38B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B150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36E6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E9D9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F6FB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E8558E" w:rsidRPr="00862EE8" w14:paraId="0E618F85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7EFDEF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08F5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6F9E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F01B0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0C22A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5773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,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C188E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6DEAC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9333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EB0C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190E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E8558E" w:rsidRPr="00862EE8" w14:paraId="5FF8A15A" w14:textId="77777777" w:rsidTr="001967A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CB965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45EB4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1EEF7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94FD2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8202D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745F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4435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73671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079D9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F49C8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E503B" w14:textId="77777777" w:rsidR="00E8558E" w:rsidRPr="00862EE8" w:rsidRDefault="00E8558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</w:t>
            </w:r>
          </w:p>
        </w:tc>
      </w:tr>
    </w:tbl>
    <w:p w14:paraId="6052E332" w14:textId="77777777" w:rsidR="00591D7B" w:rsidRDefault="00E8558E">
      <w:bookmarkStart w:id="0" w:name="_GoBack"/>
      <w:bookmarkEnd w:id="0"/>
    </w:p>
    <w:sectPr w:rsidR="00591D7B" w:rsidSect="00E855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03F19"/>
    <w:multiLevelType w:val="hybridMultilevel"/>
    <w:tmpl w:val="EAA0B6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8E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8558E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A53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5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58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5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8E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8558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855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58E"/>
    <w:rPr>
      <w:color w:val="800080"/>
      <w:u w:val="single"/>
    </w:rPr>
  </w:style>
  <w:style w:type="paragraph" w:customStyle="1" w:styleId="xl63">
    <w:name w:val="xl63"/>
    <w:basedOn w:val="Normal"/>
    <w:rsid w:val="00E8558E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Normal1">
    <w:name w:val="Normal1"/>
    <w:rsid w:val="00E8558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55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58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85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0</Words>
  <Characters>5598</Characters>
  <Application>Microsoft Macintosh Word</Application>
  <DocSecurity>0</DocSecurity>
  <Lines>207</Lines>
  <Paragraphs>142</Paragraphs>
  <ScaleCrop>false</ScaleCrop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1:00Z</dcterms:created>
  <dcterms:modified xsi:type="dcterms:W3CDTF">2018-03-04T22:12:00Z</dcterms:modified>
</cp:coreProperties>
</file>